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40" w:type="dxa"/>
        <w:tblLook w:val="04A0" w:firstRow="1" w:lastRow="0" w:firstColumn="1" w:lastColumn="0" w:noHBand="0" w:noVBand="1"/>
      </w:tblPr>
      <w:tblGrid>
        <w:gridCol w:w="2268"/>
        <w:gridCol w:w="4456"/>
        <w:gridCol w:w="2516"/>
      </w:tblGrid>
      <w:tr w:rsidR="00DF23EF" w:rsidRPr="00DF23EF" w14:paraId="5198889A" w14:textId="77777777" w:rsidTr="00DF23EF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5ED32859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OBE Item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65BFC92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hideMark/>
          </w:tcPr>
          <w:p w14:paraId="0995C44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ressed in Manuscript</w:t>
            </w:r>
          </w:p>
        </w:tc>
      </w:tr>
      <w:tr w:rsidR="00DF23EF" w:rsidRPr="00DF23EF" w14:paraId="437227AE" w14:textId="77777777" w:rsidTr="00DF23EF">
        <w:trPr>
          <w:trHeight w:val="864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3BD527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 Title and Abstract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1125761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y design ('exploratory comparative analysis') is stated in the abstract and clarified in the added STROBE paragraph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7AF1980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tle - Abstract</w:t>
            </w:r>
          </w:p>
        </w:tc>
      </w:tr>
      <w:tr w:rsidR="00DF23EF" w:rsidRPr="00DF23EF" w14:paraId="2B605CA6" w14:textId="77777777" w:rsidTr="00DF23EF">
        <w:trPr>
          <w:trHeight w:val="864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9126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 Background/Rationale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4E619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scribes the need to assess postural sway complexity after TKA and prior gaps in literature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0248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oduction</w:t>
            </w:r>
          </w:p>
        </w:tc>
      </w:tr>
      <w:tr w:rsidR="00DF23EF" w:rsidRPr="00DF23EF" w14:paraId="7FE3803C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ACF13A3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 Objective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5312B0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tes three hypotheses regarding TKA approaches and postural sway complexity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A4DA5E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oduction</w:t>
            </w:r>
          </w:p>
        </w:tc>
      </w:tr>
      <w:tr w:rsidR="00DF23EF" w:rsidRPr="00DF23EF" w14:paraId="5D13E16F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89C3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 Study Design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0E35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ploratory comparative observational design using secondary analysis with a control group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6BB5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tract - Methods</w:t>
            </w:r>
          </w:p>
        </w:tc>
      </w:tr>
      <w:tr w:rsidR="00DF23EF" w:rsidRPr="00DF23EF" w14:paraId="46D0907C" w14:textId="77777777" w:rsidTr="00DF23EF">
        <w:trPr>
          <w:trHeight w:val="864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EBC41A1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 Setting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72EA350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ta collected at a hospital in a previous study along with a publicly available control dataset; described in Participants section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33C2E7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Participants</w:t>
            </w:r>
          </w:p>
        </w:tc>
      </w:tr>
      <w:tr w:rsidR="00DF23EF" w:rsidRPr="00DF23EF" w14:paraId="3331D6E7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3B06D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. Participant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41519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igibility, group allocation, demographics, and randomization method describ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2F3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Participants</w:t>
            </w:r>
          </w:p>
        </w:tc>
      </w:tr>
      <w:tr w:rsidR="00DF23EF" w:rsidRPr="00DF23EF" w14:paraId="0F1584DF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A0E1CC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. Variable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A73F037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ines Hurst exponent and MSE as complexity measures (primary outcomes)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CD33E9B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Data Analysis</w:t>
            </w:r>
          </w:p>
        </w:tc>
      </w:tr>
      <w:tr w:rsidR="00DF23EF" w:rsidRPr="00DF23EF" w14:paraId="2F4D84EE" w14:textId="77777777" w:rsidTr="00DF23EF">
        <w:trPr>
          <w:trHeight w:val="864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1A3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. Data Sources / Measurement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529C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orce plate recordings and processing detailed; </w:t>
            </w:r>
            <w:proofErr w:type="spellStart"/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wnsampling</w:t>
            </w:r>
            <w:proofErr w:type="spellEnd"/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justified; source of control data cit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FF4C2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Data Analysis</w:t>
            </w:r>
          </w:p>
        </w:tc>
      </w:tr>
      <w:tr w:rsidR="00DF23EF" w:rsidRPr="00DF23EF" w14:paraId="4ED7D7BD" w14:textId="77777777" w:rsidTr="00DF23EF">
        <w:trPr>
          <w:trHeight w:val="864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BF158C1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. Bia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4E6CA18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inding and allocation concealment were not performed and acknowledged; limitation acknowledg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4E3B65D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Discussion</w:t>
            </w:r>
          </w:p>
        </w:tc>
      </w:tr>
      <w:tr w:rsidR="00DF23EF" w:rsidRPr="00DF23EF" w14:paraId="23976E19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C5237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. Study Size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D8A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ple size was limited; no power analysis due to exploratory nature; limitation acknowledg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56BD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mitations</w:t>
            </w:r>
          </w:p>
        </w:tc>
      </w:tr>
      <w:tr w:rsidR="00DF23EF" w:rsidRPr="00DF23EF" w14:paraId="68F422E8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3677BF8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. Quantitative Variable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40B8620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ails given for computation of DFA/MSE and comparison strategy using ANOVA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92559D5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Data Analysis</w:t>
            </w:r>
          </w:p>
        </w:tc>
      </w:tr>
      <w:tr w:rsidR="00DF23EF" w:rsidRPr="00DF23EF" w14:paraId="2A0EB518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C1903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. Statistical Method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762A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peated measures ANOVA, post hoc tests, effect sizes, and Bonferroni correction describ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9D64A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Statistical Analysis</w:t>
            </w:r>
          </w:p>
        </w:tc>
      </w:tr>
      <w:tr w:rsidR="00DF23EF" w:rsidRPr="00DF23EF" w14:paraId="1DA4E51A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14615E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. Participant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8C279D5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scribes total included participants, grouping, and demographics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7C8CE72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Participants</w:t>
            </w:r>
          </w:p>
        </w:tc>
      </w:tr>
      <w:tr w:rsidR="00DF23EF" w:rsidRPr="00DF23EF" w14:paraId="00DC0B97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C952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. Descriptive Data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3571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nt demographics and group characteristics report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040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Participants</w:t>
            </w:r>
          </w:p>
        </w:tc>
      </w:tr>
      <w:tr w:rsidR="00DF23EF" w:rsidRPr="00DF23EF" w14:paraId="7FA56686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4B5616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. Outcome Data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D671D3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FA and MSE results reported across time points and groups; visualized in figures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7D98A8F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DF23EF" w:rsidRPr="00DF23EF" w14:paraId="103531F6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B31A6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 Main Result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C504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 and time effects reported with statistics, p-values, and interpretation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46C8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DF23EF" w:rsidRPr="00DF23EF" w14:paraId="7A3DD9CB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3CA72E5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. Other Analyse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8A6B4C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 hoc comparisons between surgical groups and controls report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5E72EEB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</w:tr>
      <w:tr w:rsidR="00DF23EF" w:rsidRPr="00DF23EF" w14:paraId="64B457AA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3ABB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. Key Results Summary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EE6A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mmarizes key findings linking surgical approach to loss of complexity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9DB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cussion</w:t>
            </w:r>
          </w:p>
        </w:tc>
      </w:tr>
      <w:tr w:rsidR="00DF23EF" w:rsidRPr="00DF23EF" w14:paraId="177CFC55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5940632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9. Limitations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4ABEAC8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mple size, follow-up duration, lack of </w:t>
            </w:r>
            <w:proofErr w:type="gramStart"/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inding</w:t>
            </w:r>
            <w:proofErr w:type="gramEnd"/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oted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FED23A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thods - Discussion</w:t>
            </w:r>
          </w:p>
        </w:tc>
      </w:tr>
      <w:tr w:rsidR="00DF23EF" w:rsidRPr="00DF23EF" w14:paraId="17E400B8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13BC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. Interpretation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D861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lanced discussion of implications, potential biomarker value, and caution around claims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7ED36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cussion - Conclusion</w:t>
            </w:r>
          </w:p>
        </w:tc>
      </w:tr>
      <w:tr w:rsidR="00DF23EF" w:rsidRPr="00DF23EF" w14:paraId="05288D40" w14:textId="77777777" w:rsidTr="00DF23EF">
        <w:trPr>
          <w:trHeight w:val="576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0FC4CFE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. Generalizability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A225DF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utions about sample size and sex-specific focus; suggests future validation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37B1D86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cussion - Conclusion</w:t>
            </w:r>
          </w:p>
        </w:tc>
      </w:tr>
      <w:tr w:rsidR="00DF23EF" w:rsidRPr="00DF23EF" w14:paraId="4BCB3E3C" w14:textId="77777777" w:rsidTr="00DF23EF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957B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. Funding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68997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tes funding sources and no conflicts of interest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95414" w14:textId="77777777" w:rsidR="00DF23EF" w:rsidRPr="00DF23EF" w:rsidRDefault="00DF23EF" w:rsidP="00DF23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F23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larations</w:t>
            </w:r>
          </w:p>
        </w:tc>
      </w:tr>
    </w:tbl>
    <w:p w14:paraId="25D2CCAF" w14:textId="77777777" w:rsidR="009E066C" w:rsidRDefault="009E066C"/>
    <w:sectPr w:rsidR="009E0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6F"/>
    <w:rsid w:val="0002476F"/>
    <w:rsid w:val="00067696"/>
    <w:rsid w:val="000965A4"/>
    <w:rsid w:val="001312D7"/>
    <w:rsid w:val="00195B0D"/>
    <w:rsid w:val="002B16AF"/>
    <w:rsid w:val="004A3FDC"/>
    <w:rsid w:val="005E1CD2"/>
    <w:rsid w:val="00644B9D"/>
    <w:rsid w:val="006A268D"/>
    <w:rsid w:val="00701272"/>
    <w:rsid w:val="007112F9"/>
    <w:rsid w:val="009C21E3"/>
    <w:rsid w:val="009C5F85"/>
    <w:rsid w:val="009E066C"/>
    <w:rsid w:val="009F2F29"/>
    <w:rsid w:val="00C737D2"/>
    <w:rsid w:val="00DB563C"/>
    <w:rsid w:val="00DF23EF"/>
    <w:rsid w:val="00E11EB6"/>
    <w:rsid w:val="00F1515C"/>
    <w:rsid w:val="00F9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A867"/>
  <w15:chartTrackingRefBased/>
  <w15:docId w15:val="{E2187B53-6BAF-4E5F-B1A8-8B410157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Mylonas</dc:creator>
  <cp:keywords/>
  <dc:description/>
  <cp:lastModifiedBy>Vasileios Mylonas</cp:lastModifiedBy>
  <cp:revision>7</cp:revision>
  <dcterms:created xsi:type="dcterms:W3CDTF">2025-07-30T20:19:00Z</dcterms:created>
  <dcterms:modified xsi:type="dcterms:W3CDTF">2025-07-30T20:36:00Z</dcterms:modified>
</cp:coreProperties>
</file>